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color w:val="000000"/>
          <w:highlight w:val="yellow"/>
        </w:rPr>
      </w:pPr>
    </w:p>
    <w:p>
      <w:r>
        <w:rPr>
          <w:rFonts w:ascii="Times New Roman" w:hAnsi="Times New Roman"/>
          <w:b/>
          <w:bCs/>
          <w:sz w:val="20"/>
          <w:szCs w:val="20"/>
        </w:rPr>
        <w:drawing>
          <wp:inline distT="0" distB="0" distL="0" distR="0">
            <wp:extent cx="5274310" cy="2124710"/>
            <wp:effectExtent l="0" t="0" r="0" b="0"/>
            <wp:docPr id="1865762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762497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color w:val="000000"/>
        </w:rPr>
        <w:t xml:space="preserve">Figure S1. </w:t>
      </w:r>
      <w:r>
        <w:rPr>
          <w:rFonts w:ascii="Times New Roman" w:hAnsi="Times New Roman"/>
          <w:b/>
          <w:bCs/>
          <w:sz w:val="20"/>
          <w:szCs w:val="20"/>
        </w:rPr>
        <w:t xml:space="preserve">HOXD10-promoter-luc plasmid </w:t>
      </w:r>
      <w:r>
        <w:rPr>
          <w:rFonts w:hint="eastAsia" w:ascii="Times New Roman" w:hAnsi="Times New Roman"/>
          <w:b/>
          <w:bCs/>
          <w:sz w:val="20"/>
          <w:szCs w:val="20"/>
        </w:rPr>
        <w:t>back</w:t>
      </w:r>
      <w:r>
        <w:rPr>
          <w:rFonts w:ascii="Times New Roman" w:hAnsi="Times New Roman"/>
          <w:b/>
          <w:bCs/>
          <w:sz w:val="20"/>
          <w:szCs w:val="20"/>
        </w:rPr>
        <w:t>bone (A) and restriction digestion map (B).</w:t>
      </w:r>
    </w:p>
    <w:p/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drawing>
          <wp:inline distT="0" distB="0" distL="0" distR="0">
            <wp:extent cx="3460115" cy="1981835"/>
            <wp:effectExtent l="0" t="0" r="0" b="0"/>
            <wp:docPr id="10163298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329894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798" cy="1984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Figure S2. Agarose gel electrophoresis of </w:t>
      </w:r>
      <w:r>
        <w:rPr>
          <w:rFonts w:ascii="Times New Roman" w:hAnsi="Times New Roman"/>
          <w:b/>
          <w:bCs/>
          <w:sz w:val="20"/>
          <w:szCs w:val="20"/>
        </w:rPr>
        <w:t xml:space="preserve">PCR products for </w:t>
      </w:r>
      <w:r>
        <w:rPr>
          <w:rFonts w:ascii="Times New Roman" w:hAnsi="Times New Roman"/>
          <w:b/>
          <w:bCs/>
          <w:color w:val="000000"/>
        </w:rPr>
        <w:t>BSP assay. Note: MA132: sample ID.</w:t>
      </w:r>
    </w:p>
    <w:p>
      <w:pPr>
        <w:rPr>
          <w:rFonts w:ascii="Times New Roman" w:hAnsi="Times New Roman"/>
          <w:b/>
          <w:bCs/>
          <w:color w:val="000000"/>
        </w:rPr>
      </w:pPr>
    </w:p>
    <w:p>
      <w:pPr>
        <w:jc w:val="center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drawing>
          <wp:inline distT="0" distB="0" distL="0" distR="0">
            <wp:extent cx="4445000" cy="1511300"/>
            <wp:effectExtent l="0" t="0" r="0" b="0"/>
            <wp:docPr id="9668045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804593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Figure S3. Fluorescence microscopy images to detect HOXD10 expression in HK-2 cells. Bar=100μm</w:t>
      </w:r>
    </w:p>
    <w:p/>
    <w:p>
      <w:pPr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drawing>
          <wp:inline distT="0" distB="0" distL="0" distR="0">
            <wp:extent cx="4999990" cy="3599815"/>
            <wp:effectExtent l="0" t="0" r="3810" b="0"/>
            <wp:docPr id="14055171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517103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3583" cy="3609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/>
          <w:b/>
          <w:bCs/>
          <w:sz w:val="20"/>
          <w:szCs w:val="20"/>
        </w:rPr>
        <w:t xml:space="preserve">Figure S4. </w:t>
      </w:r>
      <w:r>
        <w:rPr>
          <w:rFonts w:ascii="Times New Roman" w:hAnsi="Times New Roman"/>
          <w:color w:val="000000"/>
        </w:rPr>
        <w:t xml:space="preserve">Ferrostatin-1could inhibit ferroptosis, ECM </w:t>
      </w:r>
      <w:r>
        <w:rPr>
          <w:rFonts w:hint="eastAsia"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</w:rPr>
        <w:t xml:space="preserve">ccumulation and EMT in TGF-β1-induced HK-2 cells. (A-C) </w:t>
      </w:r>
      <w:r>
        <w:rPr>
          <w:rFonts w:ascii="Times New Roman" w:hAnsi="Times New Roman"/>
        </w:rPr>
        <w:t xml:space="preserve">Forty-eight hours after treatment with </w:t>
      </w:r>
      <w:r>
        <w:rPr>
          <w:rFonts w:ascii="Times New Roman" w:hAnsi="Times New Roman"/>
          <w:color w:val="000000"/>
        </w:rPr>
        <w:t>ferrostatin-1</w:t>
      </w:r>
      <w:r>
        <w:rPr>
          <w:rFonts w:ascii="Times New Roman" w:hAnsi="Times New Roman"/>
        </w:rPr>
        <w:t xml:space="preserve"> in </w:t>
      </w:r>
      <w:r>
        <w:rPr>
          <w:rFonts w:ascii="Times New Roman" w:hAnsi="Times New Roman"/>
          <w:color w:val="000000"/>
        </w:rPr>
        <w:t>TGF-β1-induced HK-2 cells</w:t>
      </w:r>
      <w:r>
        <w:rPr>
          <w:rFonts w:ascii="Times New Roman" w:hAnsi="Times New Roman"/>
        </w:rPr>
        <w:t xml:space="preserve">, the mRNA expression levels of NOX4, GPX4 </w:t>
      </w:r>
      <w:r>
        <w:rPr>
          <w:rFonts w:hint="eastAsia"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</w:rPr>
        <w:t xml:space="preserve"> SLC7A11</w:t>
      </w:r>
      <w:r>
        <w:rPr>
          <w:rFonts w:ascii="Times New Roman" w:hAnsi="Times New Roman"/>
        </w:rPr>
        <w:t xml:space="preserve"> were assessed using qRT–PCR. (D-E)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 xml:space="preserve">Forty-eight hours after treatment with </w:t>
      </w:r>
      <w:r>
        <w:rPr>
          <w:rFonts w:ascii="Times New Roman" w:hAnsi="Times New Roman"/>
          <w:color w:val="000000"/>
        </w:rPr>
        <w:t>ferrostatin-1</w:t>
      </w:r>
      <w:r>
        <w:rPr>
          <w:rFonts w:ascii="Times New Roman" w:hAnsi="Times New Roman"/>
        </w:rPr>
        <w:t xml:space="preserve"> in </w:t>
      </w:r>
      <w:r>
        <w:rPr>
          <w:rFonts w:ascii="Times New Roman" w:hAnsi="Times New Roman"/>
          <w:color w:val="000000"/>
        </w:rPr>
        <w:t>TGF-β1-induced HK-2 cells</w:t>
      </w:r>
      <w:r>
        <w:rPr>
          <w:rFonts w:ascii="Times New Roman" w:hAnsi="Times New Roman"/>
        </w:rPr>
        <w:t>, the protein expression levels of NOX4, 4-HNE, GPX4</w:t>
      </w:r>
      <w:r>
        <w:rPr>
          <w:rFonts w:ascii="Times New Roman" w:hAnsi="Times New Roman"/>
          <w:color w:val="000000"/>
        </w:rPr>
        <w:t>, SLC7A11</w:t>
      </w:r>
      <w:r>
        <w:rPr>
          <w:rFonts w:ascii="Times New Roman" w:hAnsi="Times New Roman"/>
        </w:rPr>
        <w:t>, COL I, COL IV</w:t>
      </w:r>
      <w:r>
        <w:rPr>
          <w:rFonts w:ascii="Times New Roman" w:hAnsi="Times New Roman"/>
          <w:color w:val="000000"/>
        </w:rPr>
        <w:t>, FN, E-cadherin and</w:t>
      </w:r>
      <w:r>
        <w:rPr>
          <w:rFonts w:ascii="Times New Roman" w:hAnsi="Times New Roman"/>
        </w:rPr>
        <w:t xml:space="preserve"> α-SMA were assessed using western blot analysis. In all panels, the data are representative of three independent experiments. Data are presented as the mean ± SD of each mouse (n=10 mice in each group). 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, *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1, NS, not significant.</w:t>
      </w: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drawing>
          <wp:inline distT="0" distB="0" distL="0" distR="0">
            <wp:extent cx="4495800" cy="1945005"/>
            <wp:effectExtent l="0" t="0" r="0" b="0"/>
            <wp:docPr id="16293604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360458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4350" cy="194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ure S5. Fluorescence microscopy images to detect green fluorescent protein (GFP) expression of AAV-Vector and AAV-HOXD10(+) in mice </w:t>
      </w:r>
      <w:r>
        <w:rPr>
          <w:rFonts w:hint="eastAsia" w:ascii="Times New Roman" w:hAnsi="Times New Roman"/>
          <w:b/>
          <w:bCs/>
          <w:sz w:val="20"/>
          <w:szCs w:val="20"/>
        </w:rPr>
        <w:t>r</w:t>
      </w:r>
      <w:r>
        <w:rPr>
          <w:rFonts w:ascii="Times New Roman" w:hAnsi="Times New Roman"/>
          <w:b/>
          <w:bCs/>
          <w:sz w:val="20"/>
          <w:szCs w:val="20"/>
        </w:rPr>
        <w:t>enal tubule interstitial area. Bar=50μm</w:t>
      </w:r>
    </w:p>
    <w:p>
      <w:pPr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pStyle w:val="6"/>
        <w:jc w:val="center"/>
        <w:rPr>
          <w:b/>
          <w:bCs/>
        </w:rPr>
      </w:pPr>
      <w:r>
        <w:rPr>
          <w:b/>
          <w:bCs/>
        </w:rPr>
        <w:t>Supplementary Table S1.</w:t>
      </w:r>
      <w:r>
        <w:t xml:space="preserve"> </w:t>
      </w:r>
      <w:r>
        <w:rPr>
          <w:b/>
          <w:bCs/>
        </w:rPr>
        <w:t>Primer sequences of qRT-PC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7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6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Primer sequence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（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OXD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ouse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Reverse: TGGCGGTCAGTTCTCGGATT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CCCTTACACCAAGCACCA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OXD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uman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TGGTGGTTCACTTCTCTTTTG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GACATGGGGACCTATGG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OX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ouse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Reverse: GCTGGTTCGGTTAAGACTGATG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TGGTGGTGGTGCTATTCCT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OX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uman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Reverse: TGGATGTTCACAAAGTCAGGTCT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TGGCTGGAGGCATT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PX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ouse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Reverse: </w:t>
            </w:r>
            <w:r>
              <w:rPr>
                <w:rFonts w:hint="eastAsia" w:ascii="Times New Roman" w:hAnsi="Times New Roman"/>
                <w:kern w:val="0"/>
                <w:sz w:val="20"/>
              </w:rPr>
              <w:t>ACGCAGCCGTTCTTATCAA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CCGGCTACAATGTCAG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GPX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uman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Reverse: </w:t>
            </w:r>
            <w:r>
              <w:rPr>
                <w:rFonts w:hint="eastAsia" w:ascii="Times New Roman" w:hAnsi="Times New Roman"/>
                <w:kern w:val="0"/>
                <w:sz w:val="20"/>
              </w:rPr>
              <w:t>CCTCCTCCTTAAACGCACA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AGATCCACGAATGTC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65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LC7A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ouse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Reverse: </w:t>
            </w:r>
            <w:r>
              <w:rPr>
                <w:rFonts w:hint="eastAsia" w:ascii="Times New Roman" w:hAnsi="Times New Roman"/>
                <w:kern w:val="0"/>
                <w:sz w:val="20"/>
              </w:rPr>
              <w:t>GCCTACCATGAGCAGCTTT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GATGCTGTGCTTGGTC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LC7A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uman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 xml:space="preserve">Reverse: </w:t>
            </w:r>
            <w:r>
              <w:rPr>
                <w:rFonts w:hint="eastAsia" w:ascii="Times New Roman" w:hAnsi="Times New Roman"/>
                <w:kern w:val="0"/>
                <w:sz w:val="20"/>
              </w:rPr>
              <w:t>CCTGGGTTTCTTGTCCCAT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CCCAGATATGCATCG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CT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ouse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Reverse: CACAGCTTCTCTTTGATGTCA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CTACCTCATGAAGATCC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CT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human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7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Reverse: CGAGCTCTGAGCACTGGAG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orward: TGGCGTGTAAAGTCACCACC</w:t>
            </w:r>
          </w:p>
        </w:tc>
      </w:tr>
    </w:tbl>
    <w:p>
      <w:pPr>
        <w:pStyle w:val="6"/>
        <w:jc w:val="center"/>
      </w:pPr>
    </w:p>
    <w:p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Table S2. The specific antibody source and dilution ratios of Western blo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706"/>
        <w:gridCol w:w="41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Antibody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Dilution ratio</w:t>
            </w:r>
          </w:p>
        </w:tc>
        <w:tc>
          <w:tcPr>
            <w:tcW w:w="4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HOXD10</w:t>
            </w:r>
          </w:p>
        </w:tc>
        <w:tc>
          <w:tcPr>
            <w:tcW w:w="1706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4179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b138508, Abcam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NOX4</w:t>
            </w:r>
          </w:p>
        </w:tc>
        <w:tc>
          <w:tcPr>
            <w:tcW w:w="1706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000</w:t>
            </w:r>
          </w:p>
        </w:tc>
        <w:tc>
          <w:tcPr>
            <w:tcW w:w="4179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4347-1-AP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4-H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b46545, Abcam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GPX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MiSans" w:hAnsi="MiSans"/>
                <w:color w:val="000000"/>
                <w:kern w:val="0"/>
                <w:sz w:val="20"/>
                <w:szCs w:val="20"/>
                <w:shd w:val="clear" w:color="auto" w:fill="FFFFFF"/>
              </w:rPr>
              <w:t>67763-1-I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SLC7A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1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MiSans" w:hAnsi="MiSans"/>
                <w:color w:val="000000"/>
                <w:kern w:val="0"/>
                <w:sz w:val="20"/>
                <w:szCs w:val="20"/>
                <w:shd w:val="clear" w:color="auto" w:fill="FFFFFF"/>
              </w:rPr>
              <w:t>26864-1-A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Collagen 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4695-1-AP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Collagen IV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b6586, Abcam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Fibronect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5613-1-AP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anti-E-cadher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1:30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0874-1-AP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anti-α-SMA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41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4395-1-AP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oteintech Co Ltd, USA</w:t>
            </w:r>
          </w:p>
        </w:tc>
      </w:tr>
    </w:tbl>
    <w:p>
      <w:pPr>
        <w:pStyle w:val="6"/>
        <w:jc w:val="center"/>
      </w:pPr>
    </w:p>
    <w:p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Table S3.</w:t>
      </w:r>
      <w:r>
        <w:rPr>
          <w:rFonts w:hint="eastAsia"/>
        </w:rPr>
        <w:t xml:space="preserve"> </w:t>
      </w:r>
      <w:r>
        <w:rPr>
          <w:rFonts w:ascii="Times New Roman" w:hAnsi="Times New Roman"/>
          <w:b/>
          <w:bCs/>
        </w:rPr>
        <w:t>The primary antibody source and dilution ratios of IHC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706"/>
        <w:gridCol w:w="41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Antibody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Dilution ratio</w:t>
            </w:r>
          </w:p>
        </w:tc>
        <w:tc>
          <w:tcPr>
            <w:tcW w:w="4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HOXD10</w:t>
            </w:r>
          </w:p>
        </w:tc>
        <w:tc>
          <w:tcPr>
            <w:tcW w:w="1706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100</w:t>
            </w:r>
          </w:p>
        </w:tc>
        <w:tc>
          <w:tcPr>
            <w:tcW w:w="4179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c-166235,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ANTA CRUZ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NOX4</w:t>
            </w:r>
          </w:p>
        </w:tc>
        <w:tc>
          <w:tcPr>
            <w:tcW w:w="1706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00</w:t>
            </w:r>
          </w:p>
        </w:tc>
        <w:tc>
          <w:tcPr>
            <w:tcW w:w="4179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4347-1-AP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4-H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5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b48506, Abcam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GPX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MiSans" w:hAnsi="MiSans"/>
                <w:color w:val="000000"/>
                <w:kern w:val="0"/>
                <w:sz w:val="20"/>
                <w:szCs w:val="20"/>
                <w:shd w:val="clear" w:color="auto" w:fill="FFFFFF"/>
              </w:rPr>
              <w:t>67763-1-Ig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SLC7A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1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MiSans" w:hAnsi="MiSans"/>
                <w:color w:val="000000"/>
                <w:kern w:val="0"/>
                <w:sz w:val="20"/>
                <w:szCs w:val="20"/>
                <w:shd w:val="clear" w:color="auto" w:fill="FFFFFF"/>
              </w:rPr>
              <w:t>26864-1-A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Collagen 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5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4695-1-AP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Collagen IV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2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b6586, Abcam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Fibronect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5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5613-1-AP, 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val="en-US"/>
              </w:rPr>
              <w:t>anti-E-cadher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val="en-US"/>
              </w:rPr>
              <w:t>1:10000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</w:rPr>
              <w:t>20874-1-AP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</w:rPr>
              <w:t>Proteintech Co Ltd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val="en-US"/>
              </w:rPr>
              <w:t>anti-α-SMA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val="en-US"/>
              </w:rPr>
              <w:t>1:3000</w:t>
            </w:r>
          </w:p>
        </w:tc>
        <w:tc>
          <w:tcPr>
            <w:tcW w:w="41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</w:rPr>
              <w:t>14395-1-AP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</w:rPr>
              <w:t>Proteintech Co Ltd, USA</w:t>
            </w:r>
          </w:p>
        </w:tc>
      </w:tr>
    </w:tbl>
    <w:p/>
    <w:p>
      <w:pPr>
        <w:jc w:val="center"/>
        <w:rPr>
          <w:rFonts w:ascii="Times New Roman" w:hAnsi="Times New Roman"/>
          <w:b/>
          <w:bCs/>
        </w:rPr>
      </w:pPr>
    </w:p>
    <w:p>
      <w:pPr>
        <w:jc w:val="center"/>
        <w:rPr>
          <w:rFonts w:ascii="Times New Roman" w:hAnsi="Times New Roman"/>
          <w:b/>
          <w:bCs/>
        </w:rPr>
      </w:pPr>
    </w:p>
    <w:p>
      <w:pPr>
        <w:jc w:val="center"/>
        <w:rPr>
          <w:rFonts w:ascii="Times New Roman" w:hAnsi="Times New Roman"/>
          <w:b/>
          <w:bCs/>
        </w:rPr>
      </w:pPr>
    </w:p>
    <w:p>
      <w:pPr>
        <w:jc w:val="center"/>
        <w:rPr>
          <w:rFonts w:ascii="Times New Roman" w:hAnsi="Times New Roman"/>
          <w:b/>
          <w:bCs/>
        </w:rPr>
      </w:pPr>
    </w:p>
    <w:p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Table S4.</w:t>
      </w:r>
      <w:r>
        <w:rPr>
          <w:rFonts w:hint="eastAsia"/>
        </w:rPr>
        <w:t xml:space="preserve"> </w:t>
      </w:r>
      <w:r>
        <w:rPr>
          <w:rFonts w:ascii="Times New Roman" w:hAnsi="Times New Roman"/>
          <w:b/>
          <w:bCs/>
        </w:rPr>
        <w:t xml:space="preserve">The primary antibody source and dilution ratios of </w:t>
      </w:r>
      <w:r>
        <w:rPr>
          <w:rFonts w:hint="default" w:ascii="Times New Roman" w:hAnsi="Times New Roman"/>
          <w:b/>
          <w:bCs/>
          <w:lang w:val="en-US"/>
        </w:rPr>
        <w:t>IF</w:t>
      </w:r>
      <w:r>
        <w:rPr>
          <w:rFonts w:ascii="Times New Roman" w:hAnsi="Times New Roman"/>
          <w:b/>
          <w:bCs/>
        </w:rPr>
        <w:t xml:space="preserve"> staining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418"/>
        <w:gridCol w:w="33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Antibody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Dilution ratio</w:t>
            </w:r>
          </w:p>
        </w:tc>
        <w:tc>
          <w:tcPr>
            <w:tcW w:w="3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4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Lotus Tetragonolobus Lectin (LTL)</w:t>
            </w:r>
          </w:p>
        </w:tc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0μg/ml</w:t>
            </w:r>
          </w:p>
        </w:tc>
        <w:tc>
          <w:tcPr>
            <w:tcW w:w="3328" w:type="dxa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DengXian"/>
                <w:kern w:val="0"/>
                <w:sz w:val="20"/>
                <w:szCs w:val="20"/>
              </w:rPr>
            </w:pPr>
            <w:r>
              <w:rPr>
                <w:rFonts w:hint="eastAsia" w:eastAsia="DengXian"/>
                <w:kern w:val="0"/>
                <w:sz w:val="20"/>
                <w:szCs w:val="20"/>
              </w:rPr>
              <w:t>FL-1321; VECTOR Laboratories,US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4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Peanut Agglutinin (PNA)</w:t>
            </w:r>
          </w:p>
        </w:tc>
        <w:tc>
          <w:tcPr>
            <w:tcW w:w="1418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0μg/ml</w:t>
            </w:r>
          </w:p>
        </w:tc>
        <w:tc>
          <w:tcPr>
            <w:tcW w:w="3328" w:type="dxa"/>
            <w:tcBorders>
              <w:top w:val="single" w:color="FFFFFF" w:sz="4" w:space="0"/>
              <w:left w:val="nil"/>
              <w:bottom w:val="nil"/>
              <w:right w:val="nil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DengXian"/>
                <w:kern w:val="0"/>
                <w:sz w:val="20"/>
                <w:szCs w:val="20"/>
              </w:rPr>
            </w:pPr>
            <w:r>
              <w:rPr>
                <w:rFonts w:hint="eastAsia" w:eastAsia="DengXian"/>
                <w:kern w:val="0"/>
                <w:sz w:val="20"/>
                <w:szCs w:val="20"/>
              </w:rPr>
              <w:t>FL-1071; VECTOR Laboratories,US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Dolichos Biflorus Agglutinin (DB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0μg/m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L1031; VECTOR Laboratories,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nti-HOXD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:100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c-166235,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ANTA CRUZ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anti-Podoci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33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0384-1-AP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 xml:space="preserve">,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Proteintech Co Ltd, USA</w:t>
            </w:r>
          </w:p>
        </w:tc>
      </w:tr>
    </w:tbl>
    <w:p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hint="default"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</w:rPr>
        <w:t>Supp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lementary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 Methods</w:t>
      </w:r>
    </w:p>
    <w:p>
      <w:pPr>
        <w:jc w:val="both"/>
        <w:rPr>
          <w:rFonts w:hint="default" w:ascii="Times New Roman" w:hAnsi="Times New Roman"/>
          <w:b/>
          <w:bCs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Adeno-associated virus (AAV) transfection</w:t>
      </w:r>
    </w:p>
    <w:p>
      <w:pPr>
        <w:ind w:firstLine="240" w:firstLineChars="100"/>
        <w:jc w:val="both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We purchased adeno-associated virus (AAV) 2/9-HOXD10 (pAAV-ITR-CAG-Hoxd10 (mouse)-IRES-EGFP-WPRE-Sv40 polyA-ITR) and normal control AAV2/9-Vector (pAAV-ITR-CAG-MCS-IRES-EGFP-WPRE-Sv40 polyA-ITR) from SyngenTech (Beijing, China). The volume of the AAV recombinant vectors that was used for the mice experiments was 100 μL[10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vertAlign w:val="superscript"/>
          <w:lang w:val="en-US"/>
          <w14:textFill>
            <w14:solidFill>
              <w14:schemeClr w14:val="tx1"/>
            </w14:solidFill>
          </w14:textFill>
        </w:rPr>
        <w:t>11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genome copies (GCs)/animal]. Recombinant AAV vectors or vehicle (PBS) were injected by the tail vein at the 8th week. We used qRT–PCR and Western blotting to measure the transfection efficiency. </w:t>
      </w:r>
    </w:p>
    <w:p>
      <w:pPr>
        <w:pStyle w:val="6"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ual-luciferase reporter assay</w:t>
      </w:r>
    </w:p>
    <w:p>
      <w:pPr>
        <w:pStyle w:val="6"/>
        <w:ind w:firstLine="480" w:firstLineChars="200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potential HOXD10 binding sites in the NOX4 promoter region were predicted by the JASPAR tool. Cells were cultured in 24-well plates. NOX4 wild-type (WT)/mutant (Mut) luciferase plasmids were constructed by inserting NOX4 promoter fragments containing WT or Mut HOXD10 binding sites into the pGL3.0 reporter vector (Sangon, Shanghai, China). After 48 hours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of cotransfection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with HOXD10 overexpression plasmids or empty vectors, we performed a reporter gene assay using a Dual Luciferase Assay System (Promega, Madison, WI, USA).</w:t>
      </w:r>
    </w:p>
    <w:p>
      <w:pPr>
        <w:pStyle w:val="6"/>
        <w:topLinePunct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isulfite Sequencing PCR (BSP) assay</w:t>
      </w:r>
    </w:p>
    <w:p>
      <w:pPr>
        <w:pStyle w:val="6"/>
        <w:topLinePunct/>
        <w:ind w:firstLine="480" w:firstLineChars="200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Briefly, we firstly used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a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DNeasy Blood &amp; Tissue Kit (QIAGEN, Duesseldorf, Germany) according to the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manufacturer’s protocol to isolate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DNA from HK-2 cells that were treated with or without TGF-β1. Sequences that included 2,000 bp from upstream of the transcription initiation site to downstream of the transcription initiation site in the promoter regions were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downloaded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from NCBI. We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employed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he UCSC Genome Browser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predict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ing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promoter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-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related CpG islands. Genomic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DNA was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xposed to sodium bisulfite, and PCR was performed by the following primers: HOXD10-Forward 5'-TTTGGAGGTTTTTAGAGTTGAGATT-3',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and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HOXD10-Reverse 5'-CACATAACAACCAAACCAATAAAAT-3'.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We purified and recovered amplified bisulfate PCR products by a SanPre Column PCR Purification Kit (Sangon, Shanghai, China) and then subcloned and inserted into the pUC18-T vector system. Ten individual clones were used to obtain DNA sequencing. </w:t>
      </w:r>
    </w:p>
    <w:p>
      <w:pPr>
        <w:jc w:val="both"/>
        <w:rPr>
          <w:rFonts w:hint="default" w:ascii="Times New Roman" w:hAnsi="Times New Roman"/>
          <w:b/>
          <w:bCs/>
          <w:lang w:val="en-US"/>
        </w:rPr>
      </w:pPr>
      <w:r>
        <w:rPr>
          <w:rFonts w:hint="default" w:ascii="Times New Roman" w:hAnsi="Times New Roman"/>
          <w:b/>
          <w:bCs/>
          <w:lang w:val="en-US"/>
        </w:rPr>
        <w:t>qRT–PCR</w:t>
      </w:r>
    </w:p>
    <w:p>
      <w:pPr>
        <w:numPr>
          <w:ilvl w:val="0"/>
          <w:numId w:val="0"/>
        </w:numPr>
        <w:ind w:firstLine="240" w:firstLineChars="100"/>
        <w:jc w:val="both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We extracted total RNA from mouse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kidneys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HK-2 cells using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a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RIzol Reagent Kit (Invitrogen, Carlsbad, CA, USA). RNA was reverse transcribed into cDNA using a GoScript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TM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Reverse Transcription System (Promega, Madison, WI, USA) according to the manufacturer’s protocol. The CFX96 PCR System was used to detect the mRNA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expression levels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(Bio-Rad, Hercules, CA, USA) with GoTaq® qPCR Master Mix (Promega, Madison, WI, USA). Relative mRNA expression was normalized to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that of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β-actin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via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he 2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-ΔΔCt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method.</w:t>
      </w:r>
    </w:p>
    <w:p>
      <w:pPr>
        <w:pStyle w:val="6"/>
        <w:numPr>
          <w:ilvl w:val="0"/>
          <w:numId w:val="0"/>
        </w:numPr>
        <w:topLinePunct/>
        <w:ind w:leftChars="0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Western blotting analysis</w:t>
      </w:r>
    </w:p>
    <w:p>
      <w:pPr>
        <w:numPr>
          <w:ilvl w:val="0"/>
          <w:numId w:val="0"/>
        </w:numPr>
        <w:ind w:firstLine="240" w:firstLineChars="100"/>
        <w:jc w:val="both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Mouse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renal tissues and HK-2 cells were lysed in RIPA buffer containing a protease inhibitor cocktail (Roche Diagnostics, Basel, Switzerland). The BCA kit was used to detect the protein contents (Thermo Scientific, Waltham, MA, USA). Protein samples were separated by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SDS‒PAGE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transferred to PVDF membranes (Millipore, Boston, USA). 5% BSA-TBST was used to block the membranes for 1.5 h at room temperature, followed by incubation with primary antibodies overnight at 4 °C. The next day, the membranes were incubated with HRP-conjugated secondary antibodies at 37 °C for 1 h. ECL (Millipore, Boston, USA) was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used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o visualize the levels of the proteins on the membranes. ImageJ software was used to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semiquantify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protein expression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, and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β-actin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was used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as the loading control. </w:t>
      </w:r>
    </w:p>
    <w:p>
      <w:pPr>
        <w:pStyle w:val="6"/>
        <w:topLinePunct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mmunohistochemical (IHC) staining</w:t>
      </w:r>
    </w:p>
    <w:p>
      <w:pPr>
        <w:pStyle w:val="6"/>
        <w:ind w:firstLine="240" w:firstLineChars="100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Deparaffinized and rehydrated sections (3 μm)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were subjected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o routine antigen retrieval and incubated with 3% H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for 10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min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o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block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ndogenous peroxidase activity. 5% BSA was used to block these sections and then the sections were incubated with primary antibodies overnight at 4 °C. Next, the sections were incubated with secondary antibodies for 2 h. DAB was added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for visualization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. After restaining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the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nuclei, we sealed the sections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with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neutral gum and obtained the images under a light microscope (400×, Nikon, Tokyo, Japan). </w:t>
      </w:r>
    </w:p>
    <w:p>
      <w:pPr>
        <w:pStyle w:val="6"/>
        <w:numPr>
          <w:ilvl w:val="0"/>
          <w:numId w:val="0"/>
        </w:numP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mmunofluorescence (IF) staining</w:t>
      </w:r>
    </w:p>
    <w:p>
      <w:pPr>
        <w:numPr>
          <w:ilvl w:val="0"/>
          <w:numId w:val="0"/>
        </w:numPr>
        <w:ind w:firstLine="240" w:firstLineChars="100"/>
        <w:jc w:val="both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For mice kidney tissues, paraffin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-embedded mouse kidney sections (3 μm) were prepared by a routine procedure. The sections were deparaffinized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,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rehydrated and then heated in sodium citrate buffer (0.01 mol/L, pH 6.0). After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blocking with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goat serum,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the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lides were incubated with primary antibodies overnight at 4 °C. Next, the slides were incubated with fluorescently labeled secondary antibodies at room temperature for 1 h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>,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 Regular" w:hAnsi="Times New Roman Regular" w:cs="Times New Roman Regular"/>
          <w:b w:val="0"/>
          <w:bCs w:val="0"/>
          <w:color w:val="000000"/>
          <w:sz w:val="24"/>
          <w:szCs w:val="24"/>
          <w:highlight w:val="none"/>
        </w:rPr>
        <w:t xml:space="preserve">the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uclei were stained with DAPI. For HK-2 cells, cells were fixed with 4% paraformaldehyde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blocked with goat serum and incubated with primary antibody overnight at 4°C. After washing with PBS, fluorescent-labeled secondary antibody was added. Hoechst was used to stain the nuclei. We used a fluorescence microscope to capture images and analyzed images by the LAS AF Lite (Leica, Wetzlar, Germany). </w:t>
      </w:r>
    </w:p>
    <w:p>
      <w:pPr>
        <w:jc w:val="both"/>
        <w:rPr>
          <w:rFonts w:hint="default" w:ascii="Times New Roman" w:hAnsi="Times New Roman"/>
          <w:b/>
          <w:bCs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Sans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91"/>
    <w:rsid w:val="00070053"/>
    <w:rsid w:val="00073BF5"/>
    <w:rsid w:val="000A6129"/>
    <w:rsid w:val="000C4E2A"/>
    <w:rsid w:val="001018F8"/>
    <w:rsid w:val="00126DE3"/>
    <w:rsid w:val="00174E99"/>
    <w:rsid w:val="001F4726"/>
    <w:rsid w:val="0026257E"/>
    <w:rsid w:val="002E5FDA"/>
    <w:rsid w:val="00304472"/>
    <w:rsid w:val="00327BE8"/>
    <w:rsid w:val="00340D3C"/>
    <w:rsid w:val="00346D2C"/>
    <w:rsid w:val="00351602"/>
    <w:rsid w:val="00361340"/>
    <w:rsid w:val="003C0CD8"/>
    <w:rsid w:val="003C50EF"/>
    <w:rsid w:val="003E4CB3"/>
    <w:rsid w:val="003F4D4D"/>
    <w:rsid w:val="004076FA"/>
    <w:rsid w:val="00407FBD"/>
    <w:rsid w:val="00413FEC"/>
    <w:rsid w:val="00482036"/>
    <w:rsid w:val="00486660"/>
    <w:rsid w:val="00495D3B"/>
    <w:rsid w:val="004A0EAD"/>
    <w:rsid w:val="004D3235"/>
    <w:rsid w:val="004D39A6"/>
    <w:rsid w:val="004F4138"/>
    <w:rsid w:val="004F4D9A"/>
    <w:rsid w:val="00533991"/>
    <w:rsid w:val="00541C5E"/>
    <w:rsid w:val="005702A6"/>
    <w:rsid w:val="00593C98"/>
    <w:rsid w:val="005F267F"/>
    <w:rsid w:val="00646DDC"/>
    <w:rsid w:val="006705EB"/>
    <w:rsid w:val="006775B3"/>
    <w:rsid w:val="006956AA"/>
    <w:rsid w:val="0069615D"/>
    <w:rsid w:val="00696A97"/>
    <w:rsid w:val="00742781"/>
    <w:rsid w:val="007F43B5"/>
    <w:rsid w:val="0083226D"/>
    <w:rsid w:val="008347F5"/>
    <w:rsid w:val="00842393"/>
    <w:rsid w:val="008653AE"/>
    <w:rsid w:val="008A1A96"/>
    <w:rsid w:val="008B68B8"/>
    <w:rsid w:val="008C3286"/>
    <w:rsid w:val="008C448D"/>
    <w:rsid w:val="00941D50"/>
    <w:rsid w:val="0099208A"/>
    <w:rsid w:val="00995B6C"/>
    <w:rsid w:val="009A29CB"/>
    <w:rsid w:val="009E4CDA"/>
    <w:rsid w:val="00AD19DB"/>
    <w:rsid w:val="00AE3792"/>
    <w:rsid w:val="00B345A3"/>
    <w:rsid w:val="00B360A6"/>
    <w:rsid w:val="00B46773"/>
    <w:rsid w:val="00B852C7"/>
    <w:rsid w:val="00B924A3"/>
    <w:rsid w:val="00BD1DDE"/>
    <w:rsid w:val="00BF243C"/>
    <w:rsid w:val="00C06623"/>
    <w:rsid w:val="00CA6032"/>
    <w:rsid w:val="00CE0AFA"/>
    <w:rsid w:val="00D06F64"/>
    <w:rsid w:val="00D323A4"/>
    <w:rsid w:val="00D865A5"/>
    <w:rsid w:val="00DD0389"/>
    <w:rsid w:val="00DF6574"/>
    <w:rsid w:val="00E26807"/>
    <w:rsid w:val="00E4665E"/>
    <w:rsid w:val="00E62F57"/>
    <w:rsid w:val="00E70BAB"/>
    <w:rsid w:val="00EB3DFB"/>
    <w:rsid w:val="00ED071E"/>
    <w:rsid w:val="00F02FEA"/>
    <w:rsid w:val="00F05BF5"/>
    <w:rsid w:val="00F13950"/>
    <w:rsid w:val="00F55136"/>
    <w:rsid w:val="00F631D5"/>
    <w:rsid w:val="00FA02BA"/>
    <w:rsid w:val="00FB4807"/>
    <w:rsid w:val="00FD0C96"/>
    <w:rsid w:val="00FF65CE"/>
    <w:rsid w:val="1E771029"/>
    <w:rsid w:val="1F7B9473"/>
    <w:rsid w:val="3E796F59"/>
    <w:rsid w:val="3FFEB8B7"/>
    <w:rsid w:val="4B3F968A"/>
    <w:rsid w:val="57AFA994"/>
    <w:rsid w:val="5D3D7366"/>
    <w:rsid w:val="5D7F38FC"/>
    <w:rsid w:val="5F790FF7"/>
    <w:rsid w:val="69FF73C6"/>
    <w:rsid w:val="6CEF5207"/>
    <w:rsid w:val="6DF95D2C"/>
    <w:rsid w:val="6EFB64D3"/>
    <w:rsid w:val="6FB66F1B"/>
    <w:rsid w:val="6FB78A23"/>
    <w:rsid w:val="6FD3E0D3"/>
    <w:rsid w:val="7937922A"/>
    <w:rsid w:val="7B61675A"/>
    <w:rsid w:val="7BFE0614"/>
    <w:rsid w:val="7BFF51AA"/>
    <w:rsid w:val="7CEF5848"/>
    <w:rsid w:val="7DFE1EAE"/>
    <w:rsid w:val="7F6C1E73"/>
    <w:rsid w:val="7FE61648"/>
    <w:rsid w:val="7FEF2038"/>
    <w:rsid w:val="7FFD9541"/>
    <w:rsid w:val="97775D13"/>
    <w:rsid w:val="AEFD4F42"/>
    <w:rsid w:val="BF0F880F"/>
    <w:rsid w:val="CB774B6B"/>
    <w:rsid w:val="D767B258"/>
    <w:rsid w:val="D7BDE619"/>
    <w:rsid w:val="D9770B4F"/>
    <w:rsid w:val="DB7681BA"/>
    <w:rsid w:val="DBFF13EE"/>
    <w:rsid w:val="DD8D85DD"/>
    <w:rsid w:val="DEFBB2D1"/>
    <w:rsid w:val="DEFF22B4"/>
    <w:rsid w:val="E7FC55C8"/>
    <w:rsid w:val="EFBF861D"/>
    <w:rsid w:val="EFFE5607"/>
    <w:rsid w:val="F37F5B53"/>
    <w:rsid w:val="F6D78C2F"/>
    <w:rsid w:val="F7F1BD99"/>
    <w:rsid w:val="F7FF210F"/>
    <w:rsid w:val="FEE283A3"/>
    <w:rsid w:val="FF1B41D0"/>
    <w:rsid w:val="FFB70C36"/>
    <w:rsid w:val="FFEFAE84"/>
    <w:rsid w:val="FFFBB235"/>
    <w:rsid w:val="FFFFB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7">
    <w:name w:val="Revision"/>
    <w:hidden/>
    <w:semiHidden/>
    <w:qFormat/>
    <w:uiPriority w:val="99"/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1</Words>
  <Characters>3147</Characters>
  <Lines>26</Lines>
  <Paragraphs>7</Paragraphs>
  <TotalTime>1</TotalTime>
  <ScaleCrop>false</ScaleCrop>
  <LinksUpToDate>false</LinksUpToDate>
  <CharactersWithSpaces>3691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0:28:00Z</dcterms:created>
  <dc:creator>sad</dc:creator>
  <cp:lastModifiedBy>我是大灰狼</cp:lastModifiedBy>
  <dcterms:modified xsi:type="dcterms:W3CDTF">2024-04-23T18:49:53Z</dcterms:modified>
  <cp:revision>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DDF379A3FADEFFAA15DE7652F949D03_42</vt:lpwstr>
  </property>
</Properties>
</file>